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0DA02" w14:textId="2793EC20" w:rsidR="00240E2B" w:rsidRPr="000A790E" w:rsidRDefault="00477C2E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orting Information</w:t>
      </w:r>
      <w:r w:rsidR="00240E2B" w:rsidRPr="000A790E">
        <w:rPr>
          <w:rFonts w:ascii="Times New Roman" w:hAnsi="Times New Roman" w:cs="Times New Roman"/>
          <w:b/>
          <w:bCs/>
        </w:rPr>
        <w:t>: Sensitivity Analyses</w:t>
      </w:r>
    </w:p>
    <w:p w14:paraId="11183C52" w14:textId="328EBD84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bookmarkStart w:id="0" w:name="_Hlk145917793"/>
      <w:r w:rsidRPr="000A790E">
        <w:rPr>
          <w:rFonts w:ascii="Times New Roman" w:hAnsi="Times New Roman" w:cs="Times New Roman"/>
          <w:b/>
          <w:bCs/>
        </w:rPr>
        <w:t xml:space="preserve">Table </w:t>
      </w:r>
      <w:r w:rsidR="00687DB3">
        <w:rPr>
          <w:rFonts w:ascii="Times New Roman" w:hAnsi="Times New Roman" w:cs="Times New Roman"/>
          <w:b/>
          <w:bCs/>
        </w:rPr>
        <w:t>A</w:t>
      </w:r>
      <w:r w:rsidRPr="000A790E">
        <w:rPr>
          <w:rFonts w:ascii="Times New Roman" w:hAnsi="Times New Roman" w:cs="Times New Roman"/>
          <w:b/>
          <w:bCs/>
        </w:rPr>
        <w:t xml:space="preserve">1. </w:t>
      </w:r>
      <w:r w:rsidRPr="000A790E">
        <w:rPr>
          <w:rFonts w:ascii="Times New Roman" w:hAnsi="Times New Roman" w:cs="Times New Roman"/>
        </w:rPr>
        <w:t>Impact of length of wait time on healthcare costs across different model specifications (AU$/day)</w:t>
      </w:r>
      <w:r w:rsidR="00687DB3">
        <w:rPr>
          <w:rFonts w:ascii="Times New Roman" w:hAnsi="Times New Roman" w:cs="Times New Roman"/>
        </w:rPr>
        <w:t>.</w:t>
      </w:r>
    </w:p>
    <w:bookmarkEnd w:id="0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243"/>
        <w:gridCol w:w="1187"/>
        <w:gridCol w:w="1186"/>
        <w:gridCol w:w="1186"/>
        <w:gridCol w:w="1312"/>
        <w:gridCol w:w="1186"/>
        <w:gridCol w:w="1658"/>
      </w:tblGrid>
      <w:tr w:rsidR="00240E2B" w:rsidRPr="000A790E" w14:paraId="76E5E783" w14:textId="77777777" w:rsidTr="00F83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69CED51A" w14:textId="77777777" w:rsidR="00240E2B" w:rsidRPr="000A790E" w:rsidRDefault="00240E2B" w:rsidP="00F831B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0" w:type="pct"/>
            <w:gridSpan w:val="2"/>
          </w:tcPr>
          <w:p w14:paraId="3ED232F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Wait time</w:t>
            </w:r>
          </w:p>
        </w:tc>
        <w:tc>
          <w:tcPr>
            <w:tcW w:w="895" w:type="pct"/>
            <w:gridSpan w:val="2"/>
          </w:tcPr>
          <w:p w14:paraId="20F921F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6-mo post HCP</w:t>
            </w:r>
          </w:p>
        </w:tc>
        <w:tc>
          <w:tcPr>
            <w:tcW w:w="1019" w:type="pct"/>
            <w:gridSpan w:val="2"/>
          </w:tcPr>
          <w:p w14:paraId="1099C9F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12-mo post HCP</w:t>
            </w:r>
          </w:p>
        </w:tc>
      </w:tr>
      <w:tr w:rsidR="00240E2B" w:rsidRPr="000A790E" w14:paraId="2EE4F3CF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6CEF842C" w14:textId="77777777" w:rsidR="00240E2B" w:rsidRPr="000A790E" w:rsidRDefault="00240E2B" w:rsidP="00F831B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5" w:type="pct"/>
          </w:tcPr>
          <w:p w14:paraId="3BAE884A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425" w:type="pct"/>
          </w:tcPr>
          <w:p w14:paraId="31AF65E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25" w:type="pct"/>
          </w:tcPr>
          <w:p w14:paraId="30E56C1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470" w:type="pct"/>
          </w:tcPr>
          <w:p w14:paraId="6C7197E2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25" w:type="pct"/>
          </w:tcPr>
          <w:p w14:paraId="5CDCA2E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594" w:type="pct"/>
          </w:tcPr>
          <w:p w14:paraId="17623DA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</w:tr>
      <w:tr w:rsidR="00240E2B" w:rsidRPr="000A790E" w14:paraId="76676110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206A1D80" w14:textId="77777777" w:rsidR="00240E2B" w:rsidRPr="000A790E" w:rsidRDefault="00240E2B" w:rsidP="00F831B9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0A790E">
              <w:rPr>
                <w:rFonts w:ascii="Times New Roman" w:hAnsi="Times New Roman" w:cs="Times New Roman"/>
                <w:u w:val="single"/>
              </w:rPr>
              <w:t>Controlling for healthcare costs during wait time</w:t>
            </w:r>
          </w:p>
        </w:tc>
        <w:tc>
          <w:tcPr>
            <w:tcW w:w="425" w:type="pct"/>
          </w:tcPr>
          <w:p w14:paraId="21FA6E0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1F5CA53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403A12A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0EEB7AC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7AD2B8E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</w:tcPr>
          <w:p w14:paraId="010D4D9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0E2B" w:rsidRPr="000A790E" w14:paraId="6D775195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7703ABA1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25" w:type="pct"/>
          </w:tcPr>
          <w:p w14:paraId="62DC3ECA" w14:textId="77777777" w:rsidR="00240E2B" w:rsidRPr="000A790E" w:rsidRDefault="00240E2B" w:rsidP="00F831B9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pct"/>
          </w:tcPr>
          <w:p w14:paraId="3661BC9A" w14:textId="77777777" w:rsidR="00240E2B" w:rsidRPr="000A790E" w:rsidRDefault="00240E2B" w:rsidP="00F831B9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pct"/>
          </w:tcPr>
          <w:p w14:paraId="5E8D250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470" w:type="pct"/>
          </w:tcPr>
          <w:p w14:paraId="67D2698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0E26BCFB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594" w:type="pct"/>
          </w:tcPr>
          <w:p w14:paraId="7F2C9C5B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0</w:t>
            </w:r>
          </w:p>
        </w:tc>
      </w:tr>
      <w:tr w:rsidR="00240E2B" w:rsidRPr="000A790E" w14:paraId="20B3134C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1581AB28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Total costs (inpatient, ED, MBS, PBS)</w:t>
            </w:r>
          </w:p>
        </w:tc>
        <w:tc>
          <w:tcPr>
            <w:tcW w:w="425" w:type="pct"/>
          </w:tcPr>
          <w:p w14:paraId="2A8FD1E8" w14:textId="77777777" w:rsidR="00240E2B" w:rsidRPr="000A790E" w:rsidRDefault="00240E2B" w:rsidP="00F831B9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pct"/>
          </w:tcPr>
          <w:p w14:paraId="6A7489D8" w14:textId="77777777" w:rsidR="00240E2B" w:rsidRPr="000A790E" w:rsidRDefault="00240E2B" w:rsidP="00F831B9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pct"/>
          </w:tcPr>
          <w:p w14:paraId="13D9182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470" w:type="pct"/>
          </w:tcPr>
          <w:p w14:paraId="0A7FA31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5D9FD7C2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594" w:type="pct"/>
          </w:tcPr>
          <w:p w14:paraId="58250EBB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68C6124A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10F80BA6" w14:textId="77777777" w:rsidR="00240E2B" w:rsidRPr="000A790E" w:rsidRDefault="00240E2B" w:rsidP="00F831B9">
            <w:pPr>
              <w:spacing w:line="480" w:lineRule="auto"/>
              <w:contextualSpacing/>
              <w:rPr>
                <w:rFonts w:ascii="Times New Roman" w:hAnsi="Times New Roman" w:cs="Times New Roman"/>
                <w:u w:val="single"/>
              </w:rPr>
            </w:pPr>
            <w:r w:rsidRPr="000A790E">
              <w:rPr>
                <w:rFonts w:ascii="Times New Roman" w:hAnsi="Times New Roman" w:cs="Times New Roman"/>
                <w:u w:val="single"/>
              </w:rPr>
              <w:t>Stratified analyses. Analyses restricted to individuals who:</w:t>
            </w:r>
          </w:p>
        </w:tc>
        <w:tc>
          <w:tcPr>
            <w:tcW w:w="425" w:type="pct"/>
          </w:tcPr>
          <w:p w14:paraId="16E3AC42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3754285C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329D16BB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4F7DDE72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2ACBA570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</w:tcPr>
          <w:p w14:paraId="61969459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0E2B" w:rsidRPr="000A790E" w14:paraId="3B89D158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11B899AC" w14:textId="77777777" w:rsidR="00240E2B" w:rsidRPr="000A790E" w:rsidRDefault="00240E2B" w:rsidP="00240E2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 w:rsidRPr="000A790E">
              <w:rPr>
                <w:rFonts w:ascii="Times New Roman" w:hAnsi="Times New Roman" w:cs="Times New Roman"/>
                <w:u w:val="single"/>
              </w:rPr>
              <w:t>Remained alive throughout the study period</w:t>
            </w:r>
          </w:p>
        </w:tc>
        <w:tc>
          <w:tcPr>
            <w:tcW w:w="425" w:type="pct"/>
          </w:tcPr>
          <w:p w14:paraId="71EC077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06E751FA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73408D1A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0E7221DF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4B8A329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</w:tcPr>
          <w:p w14:paraId="0FC2B44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0E2B" w:rsidRPr="000A790E" w14:paraId="475F4E26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3130EB7F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25" w:type="pct"/>
          </w:tcPr>
          <w:p w14:paraId="3CC72866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425" w:type="pct"/>
          </w:tcPr>
          <w:p w14:paraId="3F65B2E9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3B8D770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470" w:type="pct"/>
          </w:tcPr>
          <w:p w14:paraId="3D1C0DFA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7850FFC4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594" w:type="pct"/>
          </w:tcPr>
          <w:p w14:paraId="5670FB2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2AF5A2E2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2E45D8E1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Total costs (inpatient, ED, MBS, PBS)</w:t>
            </w:r>
          </w:p>
        </w:tc>
        <w:tc>
          <w:tcPr>
            <w:tcW w:w="425" w:type="pct"/>
          </w:tcPr>
          <w:p w14:paraId="489DF7BF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425" w:type="pct"/>
          </w:tcPr>
          <w:p w14:paraId="6F36233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5" w:type="pct"/>
          </w:tcPr>
          <w:p w14:paraId="0AF1E41A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470" w:type="pct"/>
          </w:tcPr>
          <w:p w14:paraId="7CC87B4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322F5294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594" w:type="pct"/>
          </w:tcPr>
          <w:p w14:paraId="5C7FB954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13B5EB55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2C768A00" w14:textId="77777777" w:rsidR="00240E2B" w:rsidRPr="000A790E" w:rsidRDefault="00240E2B" w:rsidP="00240E2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  <w:u w:val="single"/>
              </w:rPr>
              <w:t>Had their ACAT conducted outside of hospital</w:t>
            </w:r>
          </w:p>
        </w:tc>
        <w:tc>
          <w:tcPr>
            <w:tcW w:w="425" w:type="pct"/>
          </w:tcPr>
          <w:p w14:paraId="5A98E9E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375337B0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0E8C27D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31E03E5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02C4590A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</w:tcPr>
          <w:p w14:paraId="41988869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0E2B" w:rsidRPr="000A790E" w14:paraId="03D8FBA5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4511D56D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25" w:type="pct"/>
          </w:tcPr>
          <w:p w14:paraId="58357D4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425" w:type="pct"/>
          </w:tcPr>
          <w:p w14:paraId="17130B78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50ABC0C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470" w:type="pct"/>
          </w:tcPr>
          <w:p w14:paraId="681059E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5654EBAC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594" w:type="pct"/>
          </w:tcPr>
          <w:p w14:paraId="12E204A5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7D4A7640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363AAA48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Total costs (inpatient, ED, MBS, PBS)</w:t>
            </w:r>
          </w:p>
        </w:tc>
        <w:tc>
          <w:tcPr>
            <w:tcW w:w="425" w:type="pct"/>
          </w:tcPr>
          <w:p w14:paraId="03A34E9F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2B0BE1A9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5" w:type="pct"/>
          </w:tcPr>
          <w:p w14:paraId="01DCD735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470" w:type="pct"/>
          </w:tcPr>
          <w:p w14:paraId="1038B252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6A1DB1C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594" w:type="pct"/>
          </w:tcPr>
          <w:p w14:paraId="1039324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60B214D7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2CA778C0" w14:textId="77777777" w:rsidR="00240E2B" w:rsidRPr="000A790E" w:rsidRDefault="00240E2B" w:rsidP="00240E2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  <w:u w:val="single"/>
              </w:rPr>
              <w:t>Received CACP HCP level</w:t>
            </w:r>
          </w:p>
        </w:tc>
        <w:tc>
          <w:tcPr>
            <w:tcW w:w="425" w:type="pct"/>
          </w:tcPr>
          <w:p w14:paraId="2FD02F3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60AF7C0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473559A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64BE32D6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6FB138A5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</w:tcPr>
          <w:p w14:paraId="7CD70A46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0E2B" w:rsidRPr="000A790E" w14:paraId="43829AB6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2AD66E39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25" w:type="pct"/>
          </w:tcPr>
          <w:p w14:paraId="7F4F4CA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425" w:type="pct"/>
          </w:tcPr>
          <w:p w14:paraId="203DB675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7A8D7B18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470" w:type="pct"/>
          </w:tcPr>
          <w:p w14:paraId="20B84AB2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5916559F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594" w:type="pct"/>
          </w:tcPr>
          <w:p w14:paraId="48DF8F20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5C85757F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04761B07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Total costs (inpatient, ED, MBS, PBS)</w:t>
            </w:r>
          </w:p>
        </w:tc>
        <w:tc>
          <w:tcPr>
            <w:tcW w:w="425" w:type="pct"/>
          </w:tcPr>
          <w:p w14:paraId="41F7860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425" w:type="pct"/>
          </w:tcPr>
          <w:p w14:paraId="4FDD9402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425" w:type="pct"/>
          </w:tcPr>
          <w:p w14:paraId="0283E5E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470" w:type="pct"/>
          </w:tcPr>
          <w:p w14:paraId="1918565E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5" w:type="pct"/>
          </w:tcPr>
          <w:p w14:paraId="55B62080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594" w:type="pct"/>
          </w:tcPr>
          <w:p w14:paraId="4709C2D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</w:tr>
      <w:tr w:rsidR="00240E2B" w:rsidRPr="000A790E" w14:paraId="0BBCAF32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06F9617B" w14:textId="77777777" w:rsidR="00240E2B" w:rsidRPr="000A790E" w:rsidRDefault="00240E2B" w:rsidP="00240E2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  <w:u w:val="single"/>
              </w:rPr>
              <w:t>Received Level  2 HCP level</w:t>
            </w:r>
          </w:p>
        </w:tc>
        <w:tc>
          <w:tcPr>
            <w:tcW w:w="425" w:type="pct"/>
          </w:tcPr>
          <w:p w14:paraId="281D6515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0ABB8F5A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5877366D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706FDF6B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pct"/>
          </w:tcPr>
          <w:p w14:paraId="0EDAF453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4" w:type="pct"/>
          </w:tcPr>
          <w:p w14:paraId="00DBCFB9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0E2B" w:rsidRPr="000A790E" w14:paraId="0A661019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6099D37A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lastRenderedPageBreak/>
              <w:t>MBS and PBS</w:t>
            </w:r>
          </w:p>
        </w:tc>
        <w:tc>
          <w:tcPr>
            <w:tcW w:w="425" w:type="pct"/>
          </w:tcPr>
          <w:p w14:paraId="0852CB26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425" w:type="pct"/>
          </w:tcPr>
          <w:p w14:paraId="6B482819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5" w:type="pct"/>
          </w:tcPr>
          <w:p w14:paraId="4A37493B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470" w:type="pct"/>
          </w:tcPr>
          <w:p w14:paraId="460149E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5" w:type="pct"/>
          </w:tcPr>
          <w:p w14:paraId="3A7D0B38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594" w:type="pct"/>
          </w:tcPr>
          <w:p w14:paraId="6A243730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</w:tr>
      <w:tr w:rsidR="00240E2B" w:rsidRPr="000A790E" w14:paraId="5351D6FF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pct"/>
          </w:tcPr>
          <w:p w14:paraId="08843287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Total costs (inpatient, ED, MBS, PBS)</w:t>
            </w:r>
          </w:p>
        </w:tc>
        <w:tc>
          <w:tcPr>
            <w:tcW w:w="425" w:type="pct"/>
          </w:tcPr>
          <w:p w14:paraId="5293154C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425" w:type="pct"/>
          </w:tcPr>
          <w:p w14:paraId="6FA4DD8C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5" w:type="pct"/>
          </w:tcPr>
          <w:p w14:paraId="22D4350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70" w:type="pct"/>
          </w:tcPr>
          <w:p w14:paraId="420225A1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425" w:type="pct"/>
          </w:tcPr>
          <w:p w14:paraId="676A6927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594" w:type="pct"/>
          </w:tcPr>
          <w:p w14:paraId="7850EAEF" w14:textId="77777777" w:rsidR="00240E2B" w:rsidRPr="000A790E" w:rsidRDefault="00240E2B" w:rsidP="00F831B9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</w:tr>
    </w:tbl>
    <w:p w14:paraId="05B1DE5D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  <w:r w:rsidRPr="000A790E">
        <w:rPr>
          <w:rFonts w:ascii="Times New Roman" w:hAnsi="Times New Roman" w:cs="Times New Roman"/>
          <w:i/>
          <w:iCs/>
        </w:rPr>
        <w:t>ACAT, Aged Care Assessment Team; CACP, Community Aged Care Package; ED, Emergency Department; HCP, Home Care Package; MBS, Medicare Benefits Schedule; PBS, Pharmaceutical Benefits Scheme</w:t>
      </w:r>
    </w:p>
    <w:p w14:paraId="13AC5494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55356D7C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7DB5FEF7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4A035087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7C351C30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1C8752C7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0E7F6128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47BEEC3C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02799630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0D83617E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043FDF25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216033AF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02AB7E9E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0825362A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169B96AB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</w:rPr>
      </w:pPr>
    </w:p>
    <w:p w14:paraId="37047195" w14:textId="4C364C3D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bookmarkStart w:id="1" w:name="_Hlk145917802"/>
      <w:r w:rsidRPr="000A790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87DB3">
        <w:rPr>
          <w:rFonts w:ascii="Times New Roman" w:hAnsi="Times New Roman" w:cs="Times New Roman"/>
          <w:b/>
          <w:bCs/>
        </w:rPr>
        <w:t>A</w:t>
      </w:r>
      <w:r w:rsidRPr="000A790E">
        <w:rPr>
          <w:rFonts w:ascii="Times New Roman" w:hAnsi="Times New Roman" w:cs="Times New Roman"/>
          <w:b/>
          <w:bCs/>
        </w:rPr>
        <w:t xml:space="preserve">2. </w:t>
      </w:r>
      <w:r w:rsidRPr="000A790E">
        <w:rPr>
          <w:rFonts w:ascii="Times New Roman" w:hAnsi="Times New Roman" w:cs="Times New Roman"/>
        </w:rPr>
        <w:t>Impact of length of wait time on healthcare costs across quantiles of spending (AU$/day)</w:t>
      </w:r>
      <w:r w:rsidR="00687DB3">
        <w:rPr>
          <w:rFonts w:ascii="Times New Roman" w:hAnsi="Times New Roman" w:cs="Times New Roman"/>
        </w:rPr>
        <w:t>.</w:t>
      </w:r>
    </w:p>
    <w:bookmarkEnd w:id="1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15"/>
        <w:gridCol w:w="1317"/>
        <w:gridCol w:w="1178"/>
        <w:gridCol w:w="1181"/>
        <w:gridCol w:w="1184"/>
        <w:gridCol w:w="1181"/>
        <w:gridCol w:w="1181"/>
        <w:gridCol w:w="1184"/>
        <w:gridCol w:w="1181"/>
        <w:gridCol w:w="1181"/>
        <w:gridCol w:w="1175"/>
      </w:tblGrid>
      <w:tr w:rsidR="00240E2B" w:rsidRPr="000A790E" w14:paraId="266BF594" w14:textId="77777777" w:rsidTr="00F83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40862E15" w14:textId="77777777" w:rsidR="00240E2B" w:rsidRPr="000A790E" w:rsidRDefault="00240E2B" w:rsidP="00F831B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2" w:type="pct"/>
          </w:tcPr>
          <w:p w14:paraId="76A2A402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Quantiles</w:t>
            </w:r>
          </w:p>
        </w:tc>
        <w:tc>
          <w:tcPr>
            <w:tcW w:w="422" w:type="pct"/>
          </w:tcPr>
          <w:p w14:paraId="587ACC6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3" w:type="pct"/>
          </w:tcPr>
          <w:p w14:paraId="7A003FA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4" w:type="pct"/>
          </w:tcPr>
          <w:p w14:paraId="7696679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3" w:type="pct"/>
          </w:tcPr>
          <w:p w14:paraId="0310229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3" w:type="pct"/>
          </w:tcPr>
          <w:p w14:paraId="1D0B802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4" w:type="pct"/>
          </w:tcPr>
          <w:p w14:paraId="5D41143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3" w:type="pct"/>
          </w:tcPr>
          <w:p w14:paraId="24B178F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3" w:type="pct"/>
          </w:tcPr>
          <w:p w14:paraId="477A86A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21" w:type="pct"/>
          </w:tcPr>
          <w:p w14:paraId="428C963A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240E2B" w:rsidRPr="000A790E" w14:paraId="5D0B238A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16B905AF" w14:textId="77777777" w:rsidR="00240E2B" w:rsidRPr="000A790E" w:rsidRDefault="00240E2B" w:rsidP="00F831B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DV: costs</w:t>
            </w:r>
          </w:p>
        </w:tc>
        <w:tc>
          <w:tcPr>
            <w:tcW w:w="472" w:type="pct"/>
          </w:tcPr>
          <w:p w14:paraId="531BD90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422" w:type="pct"/>
          </w:tcPr>
          <w:p w14:paraId="6E619BD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31A446B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424" w:type="pct"/>
          </w:tcPr>
          <w:p w14:paraId="0639E2E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75C36F0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0.5</w:t>
            </w:r>
          </w:p>
        </w:tc>
        <w:tc>
          <w:tcPr>
            <w:tcW w:w="423" w:type="pct"/>
          </w:tcPr>
          <w:p w14:paraId="6586F33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052EAF6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0.75</w:t>
            </w:r>
          </w:p>
        </w:tc>
        <w:tc>
          <w:tcPr>
            <w:tcW w:w="423" w:type="pct"/>
          </w:tcPr>
          <w:p w14:paraId="6B0BAB0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39AD169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421" w:type="pct"/>
          </w:tcPr>
          <w:p w14:paraId="4049749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0E2B" w:rsidRPr="000A790E" w14:paraId="178CCC22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0F5F5F0B" w14:textId="77777777" w:rsidR="00240E2B" w:rsidRPr="000A790E" w:rsidRDefault="00240E2B" w:rsidP="00F831B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72" w:type="pct"/>
          </w:tcPr>
          <w:p w14:paraId="58CDF0C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 xml:space="preserve">β  </w:t>
            </w:r>
          </w:p>
        </w:tc>
        <w:tc>
          <w:tcPr>
            <w:tcW w:w="422" w:type="pct"/>
          </w:tcPr>
          <w:p w14:paraId="6F9ADC9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23" w:type="pct"/>
          </w:tcPr>
          <w:p w14:paraId="230D154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 xml:space="preserve">β   </w:t>
            </w:r>
          </w:p>
        </w:tc>
        <w:tc>
          <w:tcPr>
            <w:tcW w:w="424" w:type="pct"/>
          </w:tcPr>
          <w:p w14:paraId="47F4F8EA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23" w:type="pct"/>
          </w:tcPr>
          <w:p w14:paraId="1BFDF97C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 xml:space="preserve">β </w:t>
            </w:r>
          </w:p>
        </w:tc>
        <w:tc>
          <w:tcPr>
            <w:tcW w:w="423" w:type="pct"/>
          </w:tcPr>
          <w:p w14:paraId="7958C0A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24" w:type="pct"/>
          </w:tcPr>
          <w:p w14:paraId="5CE449E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 xml:space="preserve">β  </w:t>
            </w:r>
          </w:p>
        </w:tc>
        <w:tc>
          <w:tcPr>
            <w:tcW w:w="423" w:type="pct"/>
          </w:tcPr>
          <w:p w14:paraId="3CF4A87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423" w:type="pct"/>
          </w:tcPr>
          <w:p w14:paraId="10F0C7BD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 xml:space="preserve">β   </w:t>
            </w:r>
          </w:p>
        </w:tc>
        <w:tc>
          <w:tcPr>
            <w:tcW w:w="421" w:type="pct"/>
          </w:tcPr>
          <w:p w14:paraId="002B489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90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</w:tr>
      <w:tr w:rsidR="00240E2B" w:rsidRPr="000A790E" w14:paraId="50C01371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0F7FF0D3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Wait time</w:t>
            </w:r>
          </w:p>
        </w:tc>
        <w:tc>
          <w:tcPr>
            <w:tcW w:w="472" w:type="pct"/>
          </w:tcPr>
          <w:p w14:paraId="3A46808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2" w:type="pct"/>
          </w:tcPr>
          <w:p w14:paraId="3DBDE86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3989CBA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76559DE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4D978C85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49F6AFD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17C4D00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746D7F3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27B6900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21BFA8E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0E2B" w:rsidRPr="000A790E" w14:paraId="07CAA55A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73B6A83F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72" w:type="pct"/>
          </w:tcPr>
          <w:p w14:paraId="41615CB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422" w:type="pct"/>
          </w:tcPr>
          <w:p w14:paraId="4F2DCA0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6*</w:t>
            </w:r>
          </w:p>
        </w:tc>
        <w:tc>
          <w:tcPr>
            <w:tcW w:w="423" w:type="pct"/>
          </w:tcPr>
          <w:p w14:paraId="2AACD65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424" w:type="pct"/>
          </w:tcPr>
          <w:p w14:paraId="43A8D433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5*</w:t>
            </w:r>
          </w:p>
        </w:tc>
        <w:tc>
          <w:tcPr>
            <w:tcW w:w="423" w:type="pct"/>
          </w:tcPr>
          <w:p w14:paraId="3EE192A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423" w:type="pct"/>
          </w:tcPr>
          <w:p w14:paraId="6EC2E5C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6*</w:t>
            </w:r>
          </w:p>
        </w:tc>
        <w:tc>
          <w:tcPr>
            <w:tcW w:w="424" w:type="pct"/>
          </w:tcPr>
          <w:p w14:paraId="45F510F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423" w:type="pct"/>
          </w:tcPr>
          <w:p w14:paraId="6598339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12*</w:t>
            </w:r>
          </w:p>
        </w:tc>
        <w:tc>
          <w:tcPr>
            <w:tcW w:w="423" w:type="pct"/>
          </w:tcPr>
          <w:p w14:paraId="1AFFDE42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168</w:t>
            </w:r>
          </w:p>
        </w:tc>
        <w:tc>
          <w:tcPr>
            <w:tcW w:w="421" w:type="pct"/>
          </w:tcPr>
          <w:p w14:paraId="64FE388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31*</w:t>
            </w:r>
          </w:p>
        </w:tc>
      </w:tr>
      <w:tr w:rsidR="00240E2B" w:rsidRPr="000A790E" w14:paraId="58ED9724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0436242C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 xml:space="preserve">Total costs </w:t>
            </w:r>
          </w:p>
        </w:tc>
        <w:tc>
          <w:tcPr>
            <w:tcW w:w="472" w:type="pct"/>
          </w:tcPr>
          <w:p w14:paraId="2C16617C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422" w:type="pct"/>
          </w:tcPr>
          <w:p w14:paraId="71A6A00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7*</w:t>
            </w:r>
          </w:p>
        </w:tc>
        <w:tc>
          <w:tcPr>
            <w:tcW w:w="423" w:type="pct"/>
          </w:tcPr>
          <w:p w14:paraId="2056C993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150</w:t>
            </w:r>
          </w:p>
        </w:tc>
        <w:tc>
          <w:tcPr>
            <w:tcW w:w="424" w:type="pct"/>
          </w:tcPr>
          <w:p w14:paraId="3C7FBE6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7*</w:t>
            </w:r>
          </w:p>
        </w:tc>
        <w:tc>
          <w:tcPr>
            <w:tcW w:w="423" w:type="pct"/>
          </w:tcPr>
          <w:p w14:paraId="0BB76F0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423" w:type="pct"/>
          </w:tcPr>
          <w:p w14:paraId="172A0BB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12*</w:t>
            </w:r>
          </w:p>
        </w:tc>
        <w:tc>
          <w:tcPr>
            <w:tcW w:w="424" w:type="pct"/>
          </w:tcPr>
          <w:p w14:paraId="43107EF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423" w:type="pct"/>
          </w:tcPr>
          <w:p w14:paraId="6AE2A902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47*</w:t>
            </w:r>
          </w:p>
        </w:tc>
        <w:tc>
          <w:tcPr>
            <w:tcW w:w="423" w:type="pct"/>
          </w:tcPr>
          <w:p w14:paraId="147A9A2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421" w:type="pct"/>
          </w:tcPr>
          <w:p w14:paraId="3E79924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212</w:t>
            </w:r>
          </w:p>
        </w:tc>
      </w:tr>
      <w:tr w:rsidR="00240E2B" w:rsidRPr="000A790E" w14:paraId="03AD8F82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2DCC28C1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6mo post HCP</w:t>
            </w:r>
          </w:p>
        </w:tc>
        <w:tc>
          <w:tcPr>
            <w:tcW w:w="472" w:type="pct"/>
          </w:tcPr>
          <w:p w14:paraId="0C44447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2" w:type="pct"/>
          </w:tcPr>
          <w:p w14:paraId="32024BBD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1D205D5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7DA9979C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6E2A470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66F41EC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3E4D918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40D4F50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44CA1472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177F24A5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0E2B" w:rsidRPr="000A790E" w14:paraId="2D0CBFB2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34671F3B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72" w:type="pct"/>
          </w:tcPr>
          <w:p w14:paraId="7325EC5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2" w:type="pct"/>
          </w:tcPr>
          <w:p w14:paraId="10E840D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423" w:type="pct"/>
          </w:tcPr>
          <w:p w14:paraId="390B2D6D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24" w:type="pct"/>
          </w:tcPr>
          <w:p w14:paraId="7CDA7B7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423" w:type="pct"/>
          </w:tcPr>
          <w:p w14:paraId="64BFB8B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423" w:type="pct"/>
          </w:tcPr>
          <w:p w14:paraId="2A1ECDC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424" w:type="pct"/>
          </w:tcPr>
          <w:p w14:paraId="7ACA129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423" w:type="pct"/>
          </w:tcPr>
          <w:p w14:paraId="3537A131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423" w:type="pct"/>
          </w:tcPr>
          <w:p w14:paraId="322F9E2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1" w:type="pct"/>
          </w:tcPr>
          <w:p w14:paraId="67D337B3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20</w:t>
            </w:r>
          </w:p>
        </w:tc>
      </w:tr>
      <w:tr w:rsidR="00240E2B" w:rsidRPr="000A790E" w14:paraId="1A2B62C9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5D22D831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 xml:space="preserve">Total costs </w:t>
            </w:r>
          </w:p>
        </w:tc>
        <w:tc>
          <w:tcPr>
            <w:tcW w:w="472" w:type="pct"/>
          </w:tcPr>
          <w:p w14:paraId="1CCCC96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422" w:type="pct"/>
          </w:tcPr>
          <w:p w14:paraId="7757936A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423" w:type="pct"/>
          </w:tcPr>
          <w:p w14:paraId="75BF344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4" w:type="pct"/>
          </w:tcPr>
          <w:p w14:paraId="434581DA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423" w:type="pct"/>
          </w:tcPr>
          <w:p w14:paraId="5C935DFD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12</w:t>
            </w:r>
          </w:p>
        </w:tc>
        <w:tc>
          <w:tcPr>
            <w:tcW w:w="423" w:type="pct"/>
          </w:tcPr>
          <w:p w14:paraId="1C898BED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424" w:type="pct"/>
          </w:tcPr>
          <w:p w14:paraId="63C9D4D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423" w:type="pct"/>
          </w:tcPr>
          <w:p w14:paraId="50F742D3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423" w:type="pct"/>
          </w:tcPr>
          <w:p w14:paraId="38CB891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421" w:type="pct"/>
          </w:tcPr>
          <w:p w14:paraId="73583663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243</w:t>
            </w:r>
          </w:p>
        </w:tc>
      </w:tr>
      <w:tr w:rsidR="00240E2B" w:rsidRPr="000A790E" w14:paraId="278391B2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0D798560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0A790E">
              <w:rPr>
                <w:rFonts w:ascii="Times New Roman" w:hAnsi="Times New Roman" w:cs="Times New Roman"/>
                <w:b w:val="0"/>
                <w:bCs w:val="0"/>
              </w:rPr>
              <w:t>12mo post HCP</w:t>
            </w:r>
          </w:p>
        </w:tc>
        <w:tc>
          <w:tcPr>
            <w:tcW w:w="472" w:type="pct"/>
          </w:tcPr>
          <w:p w14:paraId="09FE6AE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2" w:type="pct"/>
          </w:tcPr>
          <w:p w14:paraId="0056D34B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1DF4956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4B1449E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64637DE7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57E1EB1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4" w:type="pct"/>
          </w:tcPr>
          <w:p w14:paraId="1104F24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05D0541C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" w:type="pct"/>
          </w:tcPr>
          <w:p w14:paraId="24376B5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</w:tcPr>
          <w:p w14:paraId="7D1EF40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0E2B" w:rsidRPr="000A790E" w14:paraId="4063DD91" w14:textId="77777777" w:rsidTr="00F83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7D793081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MBS and PBS</w:t>
            </w:r>
          </w:p>
        </w:tc>
        <w:tc>
          <w:tcPr>
            <w:tcW w:w="472" w:type="pct"/>
          </w:tcPr>
          <w:p w14:paraId="2D46B2B6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422" w:type="pct"/>
          </w:tcPr>
          <w:p w14:paraId="0C42AEB0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423" w:type="pct"/>
          </w:tcPr>
          <w:p w14:paraId="75343CB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424" w:type="pct"/>
          </w:tcPr>
          <w:p w14:paraId="700B6F0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423" w:type="pct"/>
          </w:tcPr>
          <w:p w14:paraId="01AF8BA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423" w:type="pct"/>
          </w:tcPr>
          <w:p w14:paraId="468D6859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424" w:type="pct"/>
          </w:tcPr>
          <w:p w14:paraId="39E900A4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423" w:type="pct"/>
          </w:tcPr>
          <w:p w14:paraId="3ACA6A0C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423" w:type="pct"/>
          </w:tcPr>
          <w:p w14:paraId="0253195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421" w:type="pct"/>
          </w:tcPr>
          <w:p w14:paraId="4900D7C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18</w:t>
            </w:r>
          </w:p>
        </w:tc>
      </w:tr>
      <w:tr w:rsidR="00240E2B" w:rsidRPr="000A790E" w14:paraId="1FE9F871" w14:textId="77777777" w:rsidTr="00F83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" w:type="pct"/>
          </w:tcPr>
          <w:p w14:paraId="5237EB73" w14:textId="77777777" w:rsidR="00240E2B" w:rsidRPr="000A790E" w:rsidRDefault="00240E2B" w:rsidP="00F831B9">
            <w:pPr>
              <w:spacing w:line="48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 xml:space="preserve">l costs </w:t>
            </w:r>
          </w:p>
        </w:tc>
        <w:tc>
          <w:tcPr>
            <w:tcW w:w="472" w:type="pct"/>
          </w:tcPr>
          <w:p w14:paraId="46508A92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422" w:type="pct"/>
          </w:tcPr>
          <w:p w14:paraId="1AE0DD2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423" w:type="pct"/>
          </w:tcPr>
          <w:p w14:paraId="3F91F4E5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424" w:type="pct"/>
          </w:tcPr>
          <w:p w14:paraId="5D6CBE18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423" w:type="pct"/>
          </w:tcPr>
          <w:p w14:paraId="2FC594C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423" w:type="pct"/>
          </w:tcPr>
          <w:p w14:paraId="49EA86DD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424" w:type="pct"/>
          </w:tcPr>
          <w:p w14:paraId="4544B8E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23" w:type="pct"/>
          </w:tcPr>
          <w:p w14:paraId="78776AD5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423" w:type="pct"/>
          </w:tcPr>
          <w:p w14:paraId="184A6E8F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-0.0051</w:t>
            </w:r>
          </w:p>
        </w:tc>
        <w:tc>
          <w:tcPr>
            <w:tcW w:w="421" w:type="pct"/>
          </w:tcPr>
          <w:p w14:paraId="7A801D1E" w14:textId="77777777" w:rsidR="00240E2B" w:rsidRPr="000A790E" w:rsidRDefault="00240E2B" w:rsidP="00F831B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90E">
              <w:rPr>
                <w:rFonts w:ascii="Times New Roman" w:hAnsi="Times New Roman" w:cs="Times New Roman"/>
              </w:rPr>
              <w:t>0.0185</w:t>
            </w:r>
          </w:p>
        </w:tc>
      </w:tr>
    </w:tbl>
    <w:p w14:paraId="6DECDA4B" w14:textId="77777777" w:rsidR="00240E2B" w:rsidRPr="000A790E" w:rsidRDefault="00240E2B" w:rsidP="00240E2B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lang w:val="en-US"/>
        </w:rPr>
      </w:pPr>
      <w:r w:rsidRPr="000A790E">
        <w:rPr>
          <w:rFonts w:ascii="Times New Roman" w:hAnsi="Times New Roman" w:cs="Times New Roman"/>
          <w:i/>
          <w:iCs/>
          <w:lang w:val="en-US"/>
        </w:rPr>
        <w:t>HCP, Home Care Package; MBS, Medicare Benefits Schedule; PBS, Pharmaceutical Benefits Scheme.</w:t>
      </w:r>
    </w:p>
    <w:p w14:paraId="3E962476" w14:textId="77777777" w:rsidR="00477C2E" w:rsidRDefault="00477C2E"/>
    <w:sectPr w:rsidR="002A255E" w:rsidSect="0088657C">
      <w:pgSz w:w="16838" w:h="11906" w:orient="landscape"/>
      <w:pgMar w:top="1080" w:right="1440" w:bottom="108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0570A"/>
    <w:multiLevelType w:val="hybridMultilevel"/>
    <w:tmpl w:val="DCBE1022"/>
    <w:lvl w:ilvl="0" w:tplc="6EE0E5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9942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2B"/>
    <w:rsid w:val="001B010A"/>
    <w:rsid w:val="00240E2B"/>
    <w:rsid w:val="003619BB"/>
    <w:rsid w:val="004579C0"/>
    <w:rsid w:val="00477C2E"/>
    <w:rsid w:val="00687DB3"/>
    <w:rsid w:val="00FA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6AAC"/>
  <w15:chartTrackingRefBased/>
  <w15:docId w15:val="{755C715E-1D84-4449-AFD7-38C2915B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2B"/>
    <w:pPr>
      <w:spacing w:after="160" w:line="259" w:lineRule="auto"/>
    </w:pPr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E2B"/>
    <w:pPr>
      <w:ind w:left="720"/>
      <w:contextualSpacing/>
    </w:pPr>
  </w:style>
  <w:style w:type="table" w:styleId="PlainTable2">
    <w:name w:val="Plain Table 2"/>
    <w:basedOn w:val="TableNormal"/>
    <w:uiPriority w:val="99"/>
    <w:rsid w:val="00240E2B"/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40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dney</dc:creator>
  <cp:keywords/>
  <dc:description/>
  <cp:lastModifiedBy>Laura Edney</cp:lastModifiedBy>
  <cp:revision>3</cp:revision>
  <dcterms:created xsi:type="dcterms:W3CDTF">2023-09-17T22:53:00Z</dcterms:created>
  <dcterms:modified xsi:type="dcterms:W3CDTF">2023-09-21T10:51:00Z</dcterms:modified>
</cp:coreProperties>
</file>